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AB781" w14:textId="1F51FDEE" w:rsidR="00674F86" w:rsidRPr="00014C8D" w:rsidRDefault="00014C8D" w:rsidP="00014C8D">
      <w:pPr>
        <w:pStyle w:val="Title"/>
        <w:rPr>
          <w:sz w:val="40"/>
          <w:szCs w:val="40"/>
        </w:rPr>
      </w:pPr>
      <w:r>
        <w:rPr>
          <w:sz w:val="40"/>
          <w:szCs w:val="40"/>
        </w:rPr>
        <w:t xml:space="preserve">Appendix E: </w:t>
      </w:r>
      <w:r w:rsidR="00B978FA" w:rsidRPr="00014C8D">
        <w:rPr>
          <w:sz w:val="40"/>
          <w:szCs w:val="40"/>
        </w:rPr>
        <w:t>Differences in methods between the protocol and manuscript</w:t>
      </w:r>
    </w:p>
    <w:p w14:paraId="0C9591C1" w14:textId="77777777" w:rsidR="00A716A3" w:rsidRDefault="00A716A3" w:rsidP="3C08FE98"/>
    <w:p w14:paraId="47E17D37" w14:textId="27CA07AF" w:rsidR="00014C8D" w:rsidRDefault="00014C8D" w:rsidP="3C08FE98">
      <w:r>
        <w:t>Documentation history:</w:t>
      </w:r>
    </w:p>
    <w:p w14:paraId="1A6585E8" w14:textId="573C85AF" w:rsidR="00B96378" w:rsidRDefault="00014C8D" w:rsidP="3C08FE98">
      <w:r>
        <w:t>10/</w:t>
      </w:r>
      <w:r w:rsidR="3C08FE98">
        <w:t>2024</w:t>
      </w:r>
    </w:p>
    <w:p w14:paraId="258BDBCC" w14:textId="289E6F3C" w:rsidR="00B96378" w:rsidRDefault="3C08FE98" w:rsidP="3C08FE98">
      <w:r>
        <w:t>While reviewing titles and abstracts, we encountered many articles that were testing strategies to improve the reach and enrollment to a clinical trial. We added this as exclusion criteria  because the focus of this review was recruitment strategies to health promotion programs.</w:t>
      </w:r>
    </w:p>
    <w:p w14:paraId="194AA826" w14:textId="1FE9B5EB" w:rsidR="008F5797" w:rsidRDefault="008F5797" w:rsidP="3C08FE98">
      <w:r>
        <w:t>We also did not report Study Type</w:t>
      </w:r>
      <w:r w:rsidR="002022F8">
        <w:t xml:space="preserve"> as it related to the lifestyle intervention as it added confusion for authors when considering the study design (e.g., RCT vs Observational) related to how the recruitment strategies were tested. </w:t>
      </w:r>
    </w:p>
    <w:p w14:paraId="0AB1DD4B" w14:textId="265243D1" w:rsidR="7EBBBF43" w:rsidRDefault="682A5E35" w:rsidP="7EBBBF43">
      <w:r>
        <w:t>09/2023</w:t>
      </w:r>
    </w:p>
    <w:p w14:paraId="362C2E97" w14:textId="3C9ECED9" w:rsidR="2C313E0F" w:rsidRDefault="3C08FE98" w:rsidP="3C08FE98">
      <w:pPr>
        <w:rPr>
          <w:rFonts w:ascii="Calibri" w:eastAsia="Calibri" w:hAnsi="Calibri" w:cs="Calibri"/>
          <w:color w:val="212121"/>
        </w:rPr>
      </w:pPr>
      <w:r w:rsidRPr="3C08FE98">
        <w:rPr>
          <w:rFonts w:ascii="Calibri" w:eastAsia="Calibri" w:hAnsi="Calibri" w:cs="Calibri"/>
          <w:color w:val="212121"/>
        </w:rPr>
        <w:t xml:space="preserve">Under “Other information”, the data element study design was consistently confusing for reviewers. We consolidated the options to “RCT or observational” </w:t>
      </w:r>
    </w:p>
    <w:p w14:paraId="623C4195" w14:textId="77777777" w:rsidR="00C31549" w:rsidRDefault="00C31549" w:rsidP="00C31549">
      <w:r>
        <w:t>07/2023</w:t>
      </w:r>
    </w:p>
    <w:p w14:paraId="3CACDD8D" w14:textId="77777777" w:rsidR="00C31549" w:rsidRDefault="00C31549" w:rsidP="00C31549">
      <w:r>
        <w:t>While attempting to abstract the PRISM/RE-AIM factors, we found that there were few articles that reported on these elements. We revised our abstraction to report “Did they use PRISM? [yes/no]”, “Did they use RE-AIM? [yes/no]”, “Did they report on the degree of recruitment strategy completion as intended? [yes/no]”</w:t>
      </w:r>
      <w:r w:rsidRPr="005F431F">
        <w:t xml:space="preserve"> </w:t>
      </w:r>
      <w:r>
        <w:t>If an element was reported, we abstracted the relevant information.</w:t>
      </w:r>
    </w:p>
    <w:p w14:paraId="2B76A026" w14:textId="77777777" w:rsidR="00B8451D" w:rsidRDefault="00B8451D"/>
    <w:sectPr w:rsidR="00B84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8FA"/>
    <w:rsid w:val="00014C8D"/>
    <w:rsid w:val="001A7CDE"/>
    <w:rsid w:val="002022F8"/>
    <w:rsid w:val="00401897"/>
    <w:rsid w:val="004257A6"/>
    <w:rsid w:val="005F431F"/>
    <w:rsid w:val="00674F86"/>
    <w:rsid w:val="008F5797"/>
    <w:rsid w:val="00A716A3"/>
    <w:rsid w:val="00B8451D"/>
    <w:rsid w:val="00B96378"/>
    <w:rsid w:val="00B978FA"/>
    <w:rsid w:val="00C31549"/>
    <w:rsid w:val="00EB2079"/>
    <w:rsid w:val="2C313E0F"/>
    <w:rsid w:val="2E1BD634"/>
    <w:rsid w:val="35B459A6"/>
    <w:rsid w:val="3C08FE98"/>
    <w:rsid w:val="44C017E9"/>
    <w:rsid w:val="4A748A12"/>
    <w:rsid w:val="682A5E35"/>
    <w:rsid w:val="69A5CDCA"/>
    <w:rsid w:val="7EBBB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8A986"/>
  <w15:chartTrackingRefBased/>
  <w15:docId w15:val="{9623EA38-AE24-4754-91B8-443429D6D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6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3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31F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14C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8F57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55ACBB-AB44-C54E-8911-C7F3FE517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cfarland</dc:creator>
  <cp:keywords/>
  <dc:description/>
  <cp:lastModifiedBy>Paul Estabrooks</cp:lastModifiedBy>
  <cp:revision>2</cp:revision>
  <dcterms:created xsi:type="dcterms:W3CDTF">2025-03-20T13:58:00Z</dcterms:created>
  <dcterms:modified xsi:type="dcterms:W3CDTF">2025-03-20T13:58:00Z</dcterms:modified>
</cp:coreProperties>
</file>